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6DA60" w14:textId="3484F3FF" w:rsidR="008E1CE6" w:rsidRPr="002B323E" w:rsidRDefault="008E1CE6" w:rsidP="008E1CE6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>Figure legend</w:t>
      </w:r>
    </w:p>
    <w:p w14:paraId="6B9157EC" w14:textId="77777777" w:rsidR="00B00E0D" w:rsidRPr="002B323E" w:rsidRDefault="00B00E0D" w:rsidP="008E1CE6">
      <w:pPr>
        <w:rPr>
          <w:rFonts w:ascii="Times New Roman" w:hAnsi="Times New Roman"/>
          <w:sz w:val="24"/>
          <w:szCs w:val="24"/>
        </w:rPr>
      </w:pPr>
    </w:p>
    <w:p w14:paraId="10390DF5" w14:textId="7EBA8EEC" w:rsidR="00335078" w:rsidRPr="002B323E" w:rsidRDefault="00B00E0D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>Supplementary Figure 1</w:t>
      </w:r>
      <w:r w:rsidR="00335078" w:rsidRPr="002B323E">
        <w:rPr>
          <w:rFonts w:ascii="Times New Roman" w:hAnsi="Times New Roman"/>
          <w:sz w:val="24"/>
          <w:szCs w:val="24"/>
        </w:rPr>
        <w:t>.</w:t>
      </w:r>
      <w:r w:rsidRPr="002B323E">
        <w:rPr>
          <w:rFonts w:ascii="Times New Roman" w:hAnsi="Times New Roman"/>
          <w:sz w:val="24"/>
          <w:szCs w:val="24"/>
        </w:rPr>
        <w:t xml:space="preserve"> </w:t>
      </w:r>
      <w:r w:rsidR="00335078" w:rsidRPr="002B323E">
        <w:rPr>
          <w:rFonts w:ascii="Times New Roman" w:hAnsi="Times New Roman"/>
          <w:sz w:val="24"/>
          <w:szCs w:val="24"/>
        </w:rPr>
        <w:t xml:space="preserve">The number of incident cases (A), death cases (B), and disability-adjusted life-years (DALYs) (C) of atrial fibrillation in 204 countries and territories in 2019. </w:t>
      </w:r>
    </w:p>
    <w:p w14:paraId="5EEB4619" w14:textId="77777777" w:rsidR="00335078" w:rsidRPr="002B323E" w:rsidRDefault="00335078">
      <w:pPr>
        <w:rPr>
          <w:rFonts w:ascii="Times New Roman" w:hAnsi="Times New Roman"/>
          <w:sz w:val="24"/>
          <w:szCs w:val="24"/>
        </w:rPr>
      </w:pPr>
    </w:p>
    <w:p w14:paraId="7C423E8A" w14:textId="5609E4BA" w:rsidR="00335078" w:rsidRPr="002B323E" w:rsidRDefault="00264192" w:rsidP="00335078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>Supplementary Figure 2.</w:t>
      </w:r>
      <w:r w:rsidR="00335078" w:rsidRPr="002B323E">
        <w:rPr>
          <w:rFonts w:ascii="Times New Roman" w:hAnsi="Times New Roman"/>
          <w:sz w:val="24"/>
          <w:szCs w:val="24"/>
        </w:rPr>
        <w:t xml:space="preserve"> The age-standardized rates of atrial fibrillation in 204 countries and territories in 2019. </w:t>
      </w:r>
      <w:r w:rsidRPr="002B323E">
        <w:rPr>
          <w:rFonts w:ascii="Times New Roman" w:hAnsi="Times New Roman"/>
          <w:sz w:val="24"/>
          <w:szCs w:val="24"/>
        </w:rPr>
        <w:t xml:space="preserve">(A) Age-standardized incidence rate. (B) Age-standardized death rate (ASDR). (C) Age-standardized disability-adjusted life-year (DALY) rate. </w:t>
      </w:r>
    </w:p>
    <w:p w14:paraId="70F16E35" w14:textId="791DD3AC" w:rsidR="00264192" w:rsidRPr="002B323E" w:rsidRDefault="00264192" w:rsidP="00335078">
      <w:pPr>
        <w:rPr>
          <w:rFonts w:ascii="Times New Roman" w:hAnsi="Times New Roman"/>
          <w:sz w:val="24"/>
          <w:szCs w:val="24"/>
        </w:rPr>
      </w:pPr>
    </w:p>
    <w:p w14:paraId="084E6765" w14:textId="54988A1D" w:rsidR="00264192" w:rsidRPr="002B323E" w:rsidRDefault="00264192" w:rsidP="00335078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 xml:space="preserve">Supplementary Figure 3. </w:t>
      </w:r>
      <w:r w:rsidR="00791AE6" w:rsidRPr="002B323E">
        <w:rPr>
          <w:rFonts w:ascii="Times New Roman" w:hAnsi="Times New Roman"/>
          <w:sz w:val="24"/>
          <w:szCs w:val="24"/>
        </w:rPr>
        <w:t>Percentage of disability-adjusted life-years (DALYs) due to atrial fibrillation attributable to risk factors for 21 Global Burden of Disease regions, 2019, males.</w:t>
      </w:r>
    </w:p>
    <w:p w14:paraId="14EB874D" w14:textId="77777777" w:rsidR="00791AE6" w:rsidRPr="002B323E" w:rsidRDefault="00791AE6" w:rsidP="00335078">
      <w:pPr>
        <w:rPr>
          <w:rFonts w:ascii="Times New Roman" w:hAnsi="Times New Roman"/>
          <w:sz w:val="24"/>
          <w:szCs w:val="24"/>
        </w:rPr>
      </w:pPr>
    </w:p>
    <w:p w14:paraId="62806D8B" w14:textId="7AF74C81" w:rsidR="00335078" w:rsidRPr="002B323E" w:rsidRDefault="00791AE6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 xml:space="preserve">Supplementary Figure 4. Percentage of disability-adjusted life-years (DALYs) due to atrial fibrillation attributable to risk factors for 21 Global Burden of Disease regions, 2019, females. </w:t>
      </w:r>
    </w:p>
    <w:p w14:paraId="67D6E3DC" w14:textId="5952D52B" w:rsidR="006064BA" w:rsidRPr="002B323E" w:rsidRDefault="006064BA">
      <w:pPr>
        <w:rPr>
          <w:rFonts w:ascii="Times New Roman" w:hAnsi="Times New Roman"/>
          <w:sz w:val="24"/>
          <w:szCs w:val="24"/>
        </w:rPr>
      </w:pPr>
    </w:p>
    <w:p w14:paraId="221D886A" w14:textId="7C3EE61F" w:rsidR="00791AE6" w:rsidRPr="002B323E" w:rsidRDefault="00791AE6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>Supplementary Figure 5.</w:t>
      </w:r>
      <w:r w:rsidR="00C73CCF" w:rsidRPr="002B323E">
        <w:rPr>
          <w:rFonts w:ascii="Times New Roman" w:hAnsi="Times New Roman"/>
          <w:sz w:val="24"/>
          <w:szCs w:val="24"/>
        </w:rPr>
        <w:t xml:space="preserve"> Percentage of disability-adjusted life-years (DALYs) due to atrial fibrillation attributable to risk factors by age for both sexes, 2019</w:t>
      </w:r>
    </w:p>
    <w:p w14:paraId="45DC6995" w14:textId="77777777" w:rsidR="00791AE6" w:rsidRPr="002B323E" w:rsidRDefault="00791AE6">
      <w:pPr>
        <w:rPr>
          <w:rFonts w:ascii="Times New Roman" w:hAnsi="Times New Roman"/>
          <w:sz w:val="24"/>
          <w:szCs w:val="24"/>
        </w:rPr>
      </w:pPr>
    </w:p>
    <w:p w14:paraId="5EF0A14C" w14:textId="140F3DCF" w:rsidR="00C73CCF" w:rsidRPr="002B323E" w:rsidRDefault="00C73CCF" w:rsidP="00C73CCF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>Supplementary Figure 6. Percentage of disability-adjusted life-years (DALYs) due to atrial fibrillation attributable to risk factors by age for males, 2019</w:t>
      </w:r>
    </w:p>
    <w:p w14:paraId="5068BBCC" w14:textId="77777777" w:rsidR="00C73CCF" w:rsidRPr="002B323E" w:rsidRDefault="00C73CCF" w:rsidP="00C73CCF">
      <w:pPr>
        <w:rPr>
          <w:rFonts w:ascii="Times New Roman" w:hAnsi="Times New Roman"/>
          <w:sz w:val="24"/>
          <w:szCs w:val="24"/>
        </w:rPr>
      </w:pPr>
    </w:p>
    <w:p w14:paraId="565756AE" w14:textId="27C2DC22" w:rsidR="00C73CCF" w:rsidRPr="002B323E" w:rsidRDefault="00C73CCF" w:rsidP="00C73CCF">
      <w:pPr>
        <w:rPr>
          <w:rFonts w:ascii="Times New Roman" w:hAnsi="Times New Roman"/>
          <w:sz w:val="24"/>
          <w:szCs w:val="24"/>
        </w:rPr>
      </w:pPr>
      <w:r w:rsidRPr="002B323E">
        <w:rPr>
          <w:rFonts w:ascii="Times New Roman" w:hAnsi="Times New Roman"/>
          <w:sz w:val="24"/>
          <w:szCs w:val="24"/>
        </w:rPr>
        <w:t>Supplementary Figure 7. Percentage of disability-adjusted life-years (DALYs) due to atrial fibrillation attributable to risk factors by age for females, 2019</w:t>
      </w:r>
    </w:p>
    <w:p w14:paraId="59C8BB4B" w14:textId="4AD16A87" w:rsidR="00791AE6" w:rsidRPr="002B323E" w:rsidRDefault="00791AE6" w:rsidP="00C73CCF">
      <w:pPr>
        <w:rPr>
          <w:rFonts w:ascii="Times New Roman" w:hAnsi="Times New Roman"/>
          <w:sz w:val="24"/>
          <w:szCs w:val="24"/>
        </w:rPr>
      </w:pPr>
    </w:p>
    <w:sectPr w:rsidR="00791AE6" w:rsidRPr="002B3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D357" w14:textId="77777777" w:rsidR="002903B5" w:rsidRDefault="002903B5" w:rsidP="002B323E">
      <w:r>
        <w:separator/>
      </w:r>
    </w:p>
  </w:endnote>
  <w:endnote w:type="continuationSeparator" w:id="0">
    <w:p w14:paraId="368DF551" w14:textId="77777777" w:rsidR="002903B5" w:rsidRDefault="002903B5" w:rsidP="002B3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2C2FE" w14:textId="77777777" w:rsidR="002903B5" w:rsidRDefault="002903B5" w:rsidP="002B323E">
      <w:r>
        <w:separator/>
      </w:r>
    </w:p>
  </w:footnote>
  <w:footnote w:type="continuationSeparator" w:id="0">
    <w:p w14:paraId="2331ACE1" w14:textId="77777777" w:rsidR="002903B5" w:rsidRDefault="002903B5" w:rsidP="002B3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CE6"/>
    <w:rsid w:val="00264192"/>
    <w:rsid w:val="002903B5"/>
    <w:rsid w:val="002B323E"/>
    <w:rsid w:val="00335078"/>
    <w:rsid w:val="006064BA"/>
    <w:rsid w:val="00791AE6"/>
    <w:rsid w:val="008E1CE6"/>
    <w:rsid w:val="00B00E0D"/>
    <w:rsid w:val="00B40BA5"/>
    <w:rsid w:val="00C73CCF"/>
    <w:rsid w:val="00E4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939CF"/>
  <w15:chartTrackingRefBased/>
  <w15:docId w15:val="{A071C4E4-665E-461D-8294-5D62E8309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CE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3507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B3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23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23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gbo</dc:creator>
  <cp:keywords/>
  <dc:description/>
  <cp:lastModifiedBy>xu shangbo</cp:lastModifiedBy>
  <cp:revision>4</cp:revision>
  <dcterms:created xsi:type="dcterms:W3CDTF">2022-07-15T13:18:00Z</dcterms:created>
  <dcterms:modified xsi:type="dcterms:W3CDTF">2022-07-18T10:15:00Z</dcterms:modified>
</cp:coreProperties>
</file>